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39401" w14:textId="77777777" w:rsidR="00286BE3" w:rsidRPr="00112AAC" w:rsidRDefault="00286BE3" w:rsidP="00286BE3">
      <w:pPr>
        <w:jc w:val="both"/>
        <w:rPr>
          <w:rFonts w:ascii="Times New Roman" w:hAnsi="Times New Roman"/>
        </w:rPr>
      </w:pPr>
      <w:r w:rsidRPr="00112AAC">
        <w:rPr>
          <w:rFonts w:ascii="Times New Roman" w:hAnsi="Times New Roman"/>
        </w:rPr>
        <w:t xml:space="preserve">Supp. Table 3. Results of multivariable linear regressions predicting percent weight change in individuals with </w:t>
      </w:r>
      <w:r w:rsidRPr="00112AAC">
        <w:rPr>
          <w:rFonts w:ascii="Times New Roman" w:eastAsia="Calibri" w:hAnsi="Times New Roman"/>
          <w:color w:val="000000" w:themeColor="text1"/>
        </w:rPr>
        <w:t>BMI &lt; 30</w:t>
      </w:r>
      <w:r w:rsidRPr="00112AAC">
        <w:rPr>
          <w:rFonts w:ascii="Times New Roman" w:eastAsia="Calibri" w:hAnsi="Times New Roman"/>
        </w:rPr>
        <w:t xml:space="preserve"> kg/m</w:t>
      </w:r>
      <w:r w:rsidRPr="00112AAC">
        <w:rPr>
          <w:rFonts w:ascii="Times New Roman" w:eastAsia="Calibri" w:hAnsi="Times New Roman"/>
          <w:vertAlign w:val="superscript"/>
        </w:rPr>
        <w:t>2</w:t>
      </w:r>
      <w:r w:rsidRPr="00112AAC">
        <w:rPr>
          <w:rFonts w:ascii="Times New Roman" w:hAnsi="Times New Roman"/>
        </w:rPr>
        <w:t xml:space="preserve"> taking AOMs. Variable levels reflect the survey verbiage used to query behavior changes that occurred after March 2020.</w:t>
      </w:r>
    </w:p>
    <w:p w14:paraId="2471B4C5" w14:textId="77777777" w:rsidR="00286BE3" w:rsidRPr="00112AAC" w:rsidRDefault="00286BE3" w:rsidP="00286BE3">
      <w:pPr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710"/>
        <w:gridCol w:w="1605"/>
        <w:gridCol w:w="1725"/>
        <w:gridCol w:w="1185"/>
      </w:tblGrid>
      <w:tr w:rsidR="00286BE3" w:rsidRPr="00112AAC" w14:paraId="73D2F27E" w14:textId="77777777" w:rsidTr="0063769E">
        <w:trPr>
          <w:trHeight w:val="315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0AB34" w14:textId="77777777" w:rsidR="00286BE3" w:rsidRPr="00112AAC" w:rsidRDefault="00286BE3" w:rsidP="0063769E">
            <w:pPr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4C83A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Estimate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2226D8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Standard Error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91B23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286BE3" w:rsidRPr="00112AAC" w14:paraId="22C52DB3" w14:textId="77777777" w:rsidTr="0063769E">
        <w:trPr>
          <w:trHeight w:val="315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EADB15F" w14:textId="77777777" w:rsidR="00286BE3" w:rsidRPr="00112AAC" w:rsidRDefault="00286BE3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Intercept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687A9567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0.836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1C26F0D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B2B2F5F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286BE3" w:rsidRPr="00112AAC" w14:paraId="36504A1D" w14:textId="77777777" w:rsidTr="0063769E">
        <w:trPr>
          <w:trHeight w:val="315"/>
        </w:trPr>
        <w:tc>
          <w:tcPr>
            <w:tcW w:w="471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76EBDF" w14:textId="77777777" w:rsidR="00286BE3" w:rsidRPr="00112AAC" w:rsidRDefault="00286BE3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ge: 30-65</w:t>
            </w:r>
          </w:p>
        </w:tc>
        <w:tc>
          <w:tcPr>
            <w:tcW w:w="16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37432" w14:textId="73007B04" w:rsidR="00286BE3" w:rsidRPr="00112AAC" w:rsidRDefault="003D2FCA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286BE3"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.151</w:t>
            </w:r>
          </w:p>
        </w:tc>
        <w:tc>
          <w:tcPr>
            <w:tcW w:w="17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D861F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1.56</w:t>
            </w:r>
          </w:p>
        </w:tc>
        <w:tc>
          <w:tcPr>
            <w:tcW w:w="11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9F1E0B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286BE3" w:rsidRPr="00112AAC" w14:paraId="1A3AB0BE" w14:textId="77777777" w:rsidTr="0063769E">
        <w:trPr>
          <w:trHeight w:val="315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1380444" w14:textId="77777777" w:rsidR="00286BE3" w:rsidRPr="00112AAC" w:rsidRDefault="00286BE3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ge: Over 65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1D08745B" w14:textId="343B8B9F" w:rsidR="00286BE3" w:rsidRPr="00112AAC" w:rsidRDefault="003D2FCA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286BE3"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3.783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68647DC1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23945E1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286BE3" w:rsidRPr="00112AAC" w14:paraId="3D208D57" w14:textId="77777777" w:rsidTr="0063769E">
        <w:trPr>
          <w:trHeight w:val="315"/>
        </w:trPr>
        <w:tc>
          <w:tcPr>
            <w:tcW w:w="471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9B20FE" w14:textId="77777777" w:rsidR="00286BE3" w:rsidRPr="00112AAC" w:rsidRDefault="00286BE3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lcohol consumption: Less than usual</w:t>
            </w:r>
          </w:p>
        </w:tc>
        <w:tc>
          <w:tcPr>
            <w:tcW w:w="16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4DA469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1.220</w:t>
            </w:r>
          </w:p>
        </w:tc>
        <w:tc>
          <w:tcPr>
            <w:tcW w:w="17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93ED1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11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B9645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286BE3" w:rsidRPr="00112AAC" w14:paraId="004F656B" w14:textId="77777777" w:rsidTr="0063769E">
        <w:trPr>
          <w:trHeight w:val="315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4DB05E5" w14:textId="77777777" w:rsidR="00286BE3" w:rsidRPr="00112AAC" w:rsidRDefault="00286BE3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Alcohol consumption: More than usual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17DF105" w14:textId="6D21D8B2" w:rsidR="00286BE3" w:rsidRPr="00112AAC" w:rsidRDefault="003D2FCA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286BE3"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.508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7940396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645A893A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286BE3" w:rsidRPr="00112AAC" w14:paraId="2B59330B" w14:textId="77777777" w:rsidTr="0063769E">
        <w:trPr>
          <w:trHeight w:val="315"/>
        </w:trPr>
        <w:tc>
          <w:tcPr>
            <w:tcW w:w="471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26A34" w14:textId="77777777" w:rsidR="00286BE3" w:rsidRPr="00112AAC" w:rsidRDefault="00286BE3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Less than usual</w:t>
            </w:r>
          </w:p>
        </w:tc>
        <w:tc>
          <w:tcPr>
            <w:tcW w:w="16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E1066F" w14:textId="114C2FD4" w:rsidR="00286BE3" w:rsidRPr="00112AAC" w:rsidRDefault="003D2FCA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286BE3"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3.330</w:t>
            </w:r>
          </w:p>
        </w:tc>
        <w:tc>
          <w:tcPr>
            <w:tcW w:w="17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C0CBB8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1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542697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286BE3" w:rsidRPr="00112AAC" w14:paraId="6FF188E8" w14:textId="77777777" w:rsidTr="0063769E">
        <w:trPr>
          <w:trHeight w:val="315"/>
        </w:trPr>
        <w:tc>
          <w:tcPr>
            <w:tcW w:w="4710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1807EBB7" w14:textId="77777777" w:rsidR="00286BE3" w:rsidRPr="00112AAC" w:rsidRDefault="00286BE3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hysical Activity: More than usual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02EA803C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1.231</w:t>
            </w:r>
          </w:p>
        </w:tc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79462C79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14252462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27</w:t>
            </w:r>
          </w:p>
        </w:tc>
      </w:tr>
      <w:tr w:rsidR="00286BE3" w:rsidRPr="00112AAC" w14:paraId="26041641" w14:textId="77777777" w:rsidTr="0063769E">
        <w:trPr>
          <w:trHeight w:val="315"/>
        </w:trPr>
        <w:tc>
          <w:tcPr>
            <w:tcW w:w="471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01E2D29" w14:textId="77777777" w:rsidR="00286BE3" w:rsidRPr="00112AAC" w:rsidRDefault="00286BE3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Pre-Pandemic BMI - 20</w:t>
            </w:r>
          </w:p>
        </w:tc>
        <w:tc>
          <w:tcPr>
            <w:tcW w:w="160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40B7418E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-0.487</w:t>
            </w:r>
          </w:p>
        </w:tc>
        <w:tc>
          <w:tcPr>
            <w:tcW w:w="172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515ABF40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185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bottom"/>
          </w:tcPr>
          <w:p w14:paraId="2167CBD9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286BE3" w:rsidRPr="00112AAC" w14:paraId="6C51DD80" w14:textId="77777777" w:rsidTr="0063769E">
        <w:trPr>
          <w:trHeight w:val="315"/>
        </w:trPr>
        <w:tc>
          <w:tcPr>
            <w:tcW w:w="471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D68DF7" w14:textId="77777777" w:rsidR="00286BE3" w:rsidRPr="00112AAC" w:rsidRDefault="00286BE3" w:rsidP="0063769E">
            <w:pPr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Race: Non-white</w:t>
            </w:r>
          </w:p>
        </w:tc>
        <w:tc>
          <w:tcPr>
            <w:tcW w:w="160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10E1C0" w14:textId="19857253" w:rsidR="00286BE3" w:rsidRPr="00112AAC" w:rsidRDefault="003D2FCA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+</w:t>
            </w:r>
            <w:r w:rsidR="00286BE3"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2.543</w:t>
            </w:r>
          </w:p>
        </w:tc>
        <w:tc>
          <w:tcPr>
            <w:tcW w:w="172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12BE4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118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D7296" w14:textId="77777777" w:rsidR="00286BE3" w:rsidRPr="00112AAC" w:rsidRDefault="00286BE3" w:rsidP="0063769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12AAC">
              <w:rPr>
                <w:rFonts w:ascii="Times New Roman" w:eastAsia="Calibri" w:hAnsi="Times New Roman"/>
                <w:color w:val="000000" w:themeColor="text1"/>
                <w:sz w:val="24"/>
                <w:szCs w:val="24"/>
              </w:rPr>
              <w:t>0.02</w:t>
            </w:r>
          </w:p>
        </w:tc>
      </w:tr>
    </w:tbl>
    <w:p w14:paraId="1BAB5ED4" w14:textId="77777777" w:rsidR="00286BE3" w:rsidRPr="00112AAC" w:rsidRDefault="00286BE3" w:rsidP="00286BE3">
      <w:pPr>
        <w:rPr>
          <w:rFonts w:ascii="Times New Roman" w:hAnsi="Times New Roman"/>
        </w:rPr>
      </w:pPr>
    </w:p>
    <w:p w14:paraId="1861B114" w14:textId="77777777" w:rsidR="00286BE3" w:rsidRPr="00112AAC" w:rsidRDefault="00286BE3" w:rsidP="00286BE3">
      <w:pPr>
        <w:rPr>
          <w:rFonts w:ascii="Times New Roman" w:hAnsi="Times New Roman"/>
        </w:rPr>
      </w:pPr>
    </w:p>
    <w:p w14:paraId="3035771D" w14:textId="77777777" w:rsidR="00955679" w:rsidRPr="00112AAC" w:rsidRDefault="00955679">
      <w:pPr>
        <w:rPr>
          <w:rFonts w:ascii="Times New Roman" w:hAnsi="Times New Roman"/>
        </w:rPr>
      </w:pPr>
    </w:p>
    <w:sectPr w:rsidR="00955679" w:rsidRPr="00112AAC" w:rsidSect="00A6535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7D85D" w14:textId="77777777" w:rsidR="00464D74" w:rsidRDefault="00464D74" w:rsidP="00BB210F">
      <w:r>
        <w:separator/>
      </w:r>
    </w:p>
  </w:endnote>
  <w:endnote w:type="continuationSeparator" w:id="0">
    <w:p w14:paraId="6E9BBCB6" w14:textId="77777777" w:rsidR="00464D74" w:rsidRDefault="00464D74" w:rsidP="00BB2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77276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D2F95F" w14:textId="77777777" w:rsidR="005E5D89" w:rsidRDefault="00D732E0" w:rsidP="008F0C2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B598B1" w14:textId="77777777" w:rsidR="005E5D89" w:rsidRDefault="00464D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EE8F3" w14:textId="0D856B8A" w:rsidR="005E5D89" w:rsidRDefault="00464D74" w:rsidP="008F0C24">
    <w:pPr>
      <w:pStyle w:val="Footer"/>
      <w:framePr w:wrap="none" w:vAnchor="text" w:hAnchor="margin" w:xAlign="center" w:y="1"/>
      <w:rPr>
        <w:rStyle w:val="PageNumber"/>
      </w:rPr>
    </w:pPr>
  </w:p>
  <w:p w14:paraId="691B7257" w14:textId="77777777" w:rsidR="005E5D89" w:rsidRDefault="00464D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79D6F5" w14:textId="77777777" w:rsidR="00464D74" w:rsidRDefault="00464D74" w:rsidP="00BB210F">
      <w:r>
        <w:separator/>
      </w:r>
    </w:p>
  </w:footnote>
  <w:footnote w:type="continuationSeparator" w:id="0">
    <w:p w14:paraId="13EB778C" w14:textId="77777777" w:rsidR="00464D74" w:rsidRDefault="00464D74" w:rsidP="00BB2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BE3"/>
    <w:rsid w:val="00112AAC"/>
    <w:rsid w:val="00286BE3"/>
    <w:rsid w:val="00320634"/>
    <w:rsid w:val="003D2FCA"/>
    <w:rsid w:val="00464D74"/>
    <w:rsid w:val="007F0EF7"/>
    <w:rsid w:val="00955679"/>
    <w:rsid w:val="00A6535F"/>
    <w:rsid w:val="00BB210F"/>
    <w:rsid w:val="00D7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94F1A"/>
  <w15:chartTrackingRefBased/>
  <w15:docId w15:val="{7B659E0F-44D5-BE4E-8CB3-F93E213B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BE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6BE3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286BE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6BE3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86BE3"/>
  </w:style>
  <w:style w:type="paragraph" w:styleId="Header">
    <w:name w:val="header"/>
    <w:basedOn w:val="Normal"/>
    <w:link w:val="HeaderChar"/>
    <w:uiPriority w:val="99"/>
    <w:unhideWhenUsed/>
    <w:rsid w:val="00BB21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210F"/>
    <w:rPr>
      <w:rFonts w:ascii="Cambria" w:eastAsia="MS Mincho" w:hAnsi="Cambria" w:cs="Times New Roman"/>
    </w:rPr>
  </w:style>
  <w:style w:type="paragraph" w:styleId="Revision">
    <w:name w:val="Revision"/>
    <w:hidden/>
    <w:uiPriority w:val="99"/>
    <w:semiHidden/>
    <w:rsid w:val="003D2FCA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arenbaum</dc:creator>
  <cp:keywords/>
  <dc:description/>
  <cp:lastModifiedBy>Sarah Barenbaum</cp:lastModifiedBy>
  <cp:revision>2</cp:revision>
  <dcterms:created xsi:type="dcterms:W3CDTF">2022-02-08T20:25:00Z</dcterms:created>
  <dcterms:modified xsi:type="dcterms:W3CDTF">2022-02-08T20:25:00Z</dcterms:modified>
</cp:coreProperties>
</file>